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78415" w14:textId="566CB08D" w:rsidR="00A84697" w:rsidRDefault="00A84697" w:rsidP="00E80219">
      <w:pPr>
        <w:jc w:val="both"/>
        <w:rPr>
          <w:rFonts w:ascii="Arial" w:eastAsia="DFKai-SB" w:hAnsi="Arial" w:cs="Arial"/>
        </w:rPr>
      </w:pPr>
      <w:r w:rsidRPr="002C241A">
        <w:rPr>
          <w:rFonts w:ascii="Arial" w:eastAsia="DFKai-SB" w:hAnsi="Arial" w:cs="Arial" w:hint="eastAsia"/>
          <w:b/>
          <w:bCs/>
        </w:rPr>
        <w:t>Supplementary Table 2. Summary of clinical signs and serodiagnostic results.</w:t>
      </w:r>
      <w:r w:rsidR="00A31AE3">
        <w:rPr>
          <w:rFonts w:ascii="Arial" w:eastAsia="DFKai-SB" w:hAnsi="Arial" w:cs="Arial" w:hint="eastAsia"/>
        </w:rPr>
        <w:t xml:space="preserve"> </w:t>
      </w:r>
      <w:r w:rsidR="00A07D38">
        <w:rPr>
          <w:rFonts w:ascii="Arial" w:eastAsia="DFKai-SB" w:hAnsi="Arial" w:cs="Arial" w:hint="eastAsia"/>
        </w:rPr>
        <w:t xml:space="preserve">The number of serodiagnostic results and clinical signs </w:t>
      </w:r>
      <w:r w:rsidR="00E80219">
        <w:rPr>
          <w:rFonts w:ascii="Arial" w:eastAsia="DFKai-SB" w:hAnsi="Arial" w:cs="Arial"/>
        </w:rPr>
        <w:t>wer</w:t>
      </w:r>
      <w:r w:rsidR="00A07D38">
        <w:rPr>
          <w:rFonts w:ascii="Arial" w:eastAsia="DFKai-SB" w:hAnsi="Arial" w:cs="Arial" w:hint="eastAsia"/>
        </w:rPr>
        <w:t>e summariz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1289"/>
        <w:gridCol w:w="2839"/>
        <w:gridCol w:w="1847"/>
      </w:tblGrid>
      <w:tr w:rsidR="00885B91" w14:paraId="1B4EE818" w14:textId="77777777" w:rsidTr="00D2078F">
        <w:trPr>
          <w:trHeight w:val="272"/>
        </w:trPr>
        <w:tc>
          <w:tcPr>
            <w:tcW w:w="3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1E56AEF5" w14:textId="28E451C2" w:rsidR="00885B91" w:rsidRDefault="00F87450" w:rsidP="007D4A4D">
            <w:pPr>
              <w:jc w:val="right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  <w:b/>
                <w:bCs/>
              </w:rPr>
              <w:t>Clinical signs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60B5419D" w14:textId="2790E5D9" w:rsidR="00885B91" w:rsidRDefault="00885B91" w:rsidP="00885B91">
            <w:pPr>
              <w:jc w:val="center"/>
              <w:rPr>
                <w:rFonts w:ascii="Arial" w:eastAsia="DFKai-SB" w:hAnsi="Arial" w:cs="Arial"/>
              </w:rPr>
            </w:pPr>
            <w:r w:rsidRPr="007C63D0">
              <w:rPr>
                <w:rFonts w:ascii="Arial" w:eastAsia="DFKai-SB" w:hAnsi="Arial" w:cs="Arial" w:hint="eastAsia"/>
                <w:b/>
                <w:bCs/>
              </w:rPr>
              <w:t>Seropositive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4A3066B" w14:textId="0A773054" w:rsidR="00885B91" w:rsidRDefault="00885B91" w:rsidP="00885B91">
            <w:pPr>
              <w:jc w:val="center"/>
              <w:rPr>
                <w:rFonts w:ascii="Arial" w:eastAsia="DFKai-SB" w:hAnsi="Arial" w:cs="Arial"/>
              </w:rPr>
            </w:pPr>
            <w:r w:rsidRPr="007C63D0">
              <w:rPr>
                <w:rFonts w:ascii="Arial" w:eastAsia="DFKai-SB" w:hAnsi="Arial" w:cs="Arial" w:hint="eastAsia"/>
                <w:b/>
                <w:bCs/>
              </w:rPr>
              <w:t>Seronegative</w:t>
            </w:r>
          </w:p>
        </w:tc>
      </w:tr>
      <w:tr w:rsidR="00557C8A" w14:paraId="03DC316C" w14:textId="77777777" w:rsidTr="00885B91">
        <w:trPr>
          <w:trHeight w:val="546"/>
        </w:trPr>
        <w:tc>
          <w:tcPr>
            <w:tcW w:w="2331" w:type="dxa"/>
            <w:vMerge w:val="restart"/>
            <w:tcBorders>
              <w:top w:val="single" w:sz="4" w:space="0" w:color="auto"/>
            </w:tcBorders>
          </w:tcPr>
          <w:p w14:paraId="46138B1C" w14:textId="772E69A5" w:rsidR="00557C8A" w:rsidRDefault="00557C8A" w:rsidP="002E0E07">
            <w:pPr>
              <w:jc w:val="right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At least one clinical sign</w:t>
            </w:r>
            <w:r w:rsidR="00D50CE7">
              <w:rPr>
                <w:rFonts w:ascii="Arial" w:eastAsia="DFKai-SB" w:hAnsi="Arial" w:cs="Arial" w:hint="eastAsia"/>
              </w:rPr>
              <w:t xml:space="preserve"> re</w:t>
            </w:r>
            <w:r w:rsidR="004C00D0">
              <w:rPr>
                <w:rFonts w:ascii="Arial" w:eastAsia="DFKai-SB" w:hAnsi="Arial" w:cs="Arial" w:hint="eastAsia"/>
              </w:rPr>
              <w:t>corded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7894CF56" w14:textId="05F91AF0" w:rsidR="00557C8A" w:rsidRDefault="00557C8A" w:rsidP="00A928C3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Yes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14:paraId="76CC786D" w14:textId="7E82BCE0" w:rsidR="00557C8A" w:rsidRDefault="00557C8A" w:rsidP="00A928C3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82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1D34E3D6" w14:textId="394E8908" w:rsidR="00557C8A" w:rsidRDefault="00557C8A" w:rsidP="00A928C3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190</w:t>
            </w:r>
          </w:p>
        </w:tc>
      </w:tr>
      <w:tr w:rsidR="00557C8A" w14:paraId="7F2688A6" w14:textId="77777777" w:rsidTr="00B41CC0">
        <w:trPr>
          <w:trHeight w:val="546"/>
        </w:trPr>
        <w:tc>
          <w:tcPr>
            <w:tcW w:w="2331" w:type="dxa"/>
            <w:vMerge/>
          </w:tcPr>
          <w:p w14:paraId="53DFA4DB" w14:textId="77777777" w:rsidR="00557C8A" w:rsidRDefault="00557C8A" w:rsidP="002E0E07">
            <w:pPr>
              <w:jc w:val="right"/>
              <w:rPr>
                <w:rFonts w:ascii="Arial" w:eastAsia="DFKai-SB" w:hAnsi="Arial" w:cs="Arial"/>
              </w:rPr>
            </w:pPr>
          </w:p>
        </w:tc>
        <w:tc>
          <w:tcPr>
            <w:tcW w:w="1289" w:type="dxa"/>
          </w:tcPr>
          <w:p w14:paraId="477912CC" w14:textId="1E69BCFF" w:rsidR="00557C8A" w:rsidRDefault="00557C8A" w:rsidP="00A928C3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No</w:t>
            </w:r>
          </w:p>
        </w:tc>
        <w:tc>
          <w:tcPr>
            <w:tcW w:w="2839" w:type="dxa"/>
          </w:tcPr>
          <w:p w14:paraId="45C43EB9" w14:textId="5E7671C4" w:rsidR="00557C8A" w:rsidRDefault="00557C8A" w:rsidP="00A928C3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13</w:t>
            </w:r>
          </w:p>
        </w:tc>
        <w:tc>
          <w:tcPr>
            <w:tcW w:w="1847" w:type="dxa"/>
          </w:tcPr>
          <w:p w14:paraId="14A71EE5" w14:textId="36F58149" w:rsidR="00557C8A" w:rsidRDefault="00557C8A" w:rsidP="00A928C3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85</w:t>
            </w:r>
          </w:p>
        </w:tc>
      </w:tr>
      <w:tr w:rsidR="00557C8A" w14:paraId="2D39CFAA" w14:textId="77777777" w:rsidTr="0017027B">
        <w:trPr>
          <w:trHeight w:val="546"/>
        </w:trPr>
        <w:tc>
          <w:tcPr>
            <w:tcW w:w="2331" w:type="dxa"/>
            <w:vMerge w:val="restart"/>
            <w:shd w:val="clear" w:color="auto" w:fill="E8E8E8" w:themeFill="background2"/>
          </w:tcPr>
          <w:p w14:paraId="137659FE" w14:textId="09E03A21" w:rsidR="00557C8A" w:rsidRDefault="00557C8A" w:rsidP="009D56D9">
            <w:pPr>
              <w:jc w:val="right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Respiratory signs</w:t>
            </w:r>
          </w:p>
        </w:tc>
        <w:tc>
          <w:tcPr>
            <w:tcW w:w="1289" w:type="dxa"/>
            <w:shd w:val="clear" w:color="auto" w:fill="E8E8E8" w:themeFill="background2"/>
          </w:tcPr>
          <w:p w14:paraId="59B98261" w14:textId="12243BFC" w:rsidR="00557C8A" w:rsidRDefault="00557C8A" w:rsidP="009D56D9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Yes</w:t>
            </w:r>
          </w:p>
        </w:tc>
        <w:tc>
          <w:tcPr>
            <w:tcW w:w="2839" w:type="dxa"/>
            <w:shd w:val="clear" w:color="auto" w:fill="E8E8E8" w:themeFill="background2"/>
          </w:tcPr>
          <w:p w14:paraId="3E671933" w14:textId="0AD2F2CE" w:rsidR="00557C8A" w:rsidRDefault="00557C8A" w:rsidP="009D56D9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13</w:t>
            </w:r>
          </w:p>
        </w:tc>
        <w:tc>
          <w:tcPr>
            <w:tcW w:w="1847" w:type="dxa"/>
            <w:shd w:val="clear" w:color="auto" w:fill="E8E8E8" w:themeFill="background2"/>
          </w:tcPr>
          <w:p w14:paraId="143E8EA6" w14:textId="2494A3B3" w:rsidR="00557C8A" w:rsidRDefault="00557C8A" w:rsidP="009D56D9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82</w:t>
            </w:r>
          </w:p>
        </w:tc>
      </w:tr>
      <w:tr w:rsidR="00557C8A" w14:paraId="2CBC0CFD" w14:textId="77777777" w:rsidTr="0017027B">
        <w:trPr>
          <w:trHeight w:val="546"/>
        </w:trPr>
        <w:tc>
          <w:tcPr>
            <w:tcW w:w="2331" w:type="dxa"/>
            <w:vMerge/>
            <w:shd w:val="clear" w:color="auto" w:fill="E8E8E8" w:themeFill="background2"/>
          </w:tcPr>
          <w:p w14:paraId="077E59CE" w14:textId="77777777" w:rsidR="00557C8A" w:rsidRDefault="00557C8A" w:rsidP="00A94437">
            <w:pPr>
              <w:jc w:val="right"/>
              <w:rPr>
                <w:rFonts w:ascii="Arial" w:eastAsia="DFKai-SB" w:hAnsi="Arial" w:cs="Arial"/>
              </w:rPr>
            </w:pPr>
          </w:p>
        </w:tc>
        <w:tc>
          <w:tcPr>
            <w:tcW w:w="1289" w:type="dxa"/>
            <w:shd w:val="clear" w:color="auto" w:fill="E8E8E8" w:themeFill="background2"/>
          </w:tcPr>
          <w:p w14:paraId="6D35B8D4" w14:textId="131DDBE9" w:rsidR="00557C8A" w:rsidRDefault="00557C8A" w:rsidP="00A9443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No</w:t>
            </w:r>
          </w:p>
        </w:tc>
        <w:tc>
          <w:tcPr>
            <w:tcW w:w="2839" w:type="dxa"/>
            <w:shd w:val="clear" w:color="auto" w:fill="E8E8E8" w:themeFill="background2"/>
          </w:tcPr>
          <w:p w14:paraId="1547D675" w14:textId="7D913961" w:rsidR="00557C8A" w:rsidRDefault="00557C8A" w:rsidP="00A9443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53</w:t>
            </w:r>
          </w:p>
        </w:tc>
        <w:tc>
          <w:tcPr>
            <w:tcW w:w="1847" w:type="dxa"/>
            <w:shd w:val="clear" w:color="auto" w:fill="E8E8E8" w:themeFill="background2"/>
          </w:tcPr>
          <w:p w14:paraId="7FFAF6D4" w14:textId="47532710" w:rsidR="00557C8A" w:rsidRDefault="00557C8A" w:rsidP="00A9443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222</w:t>
            </w:r>
          </w:p>
        </w:tc>
      </w:tr>
      <w:tr w:rsidR="00557C8A" w14:paraId="2E9EC7A0" w14:textId="77777777" w:rsidTr="00885B91">
        <w:trPr>
          <w:trHeight w:val="546"/>
        </w:trPr>
        <w:tc>
          <w:tcPr>
            <w:tcW w:w="2331" w:type="dxa"/>
            <w:vMerge w:val="restart"/>
          </w:tcPr>
          <w:p w14:paraId="1DE07032" w14:textId="429FAC91" w:rsidR="00557C8A" w:rsidRDefault="00557C8A" w:rsidP="00A94437">
            <w:pPr>
              <w:jc w:val="right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Gastrointestinal signs</w:t>
            </w:r>
          </w:p>
        </w:tc>
        <w:tc>
          <w:tcPr>
            <w:tcW w:w="1289" w:type="dxa"/>
          </w:tcPr>
          <w:p w14:paraId="4CAB20F9" w14:textId="7B8A374F" w:rsidR="00557C8A" w:rsidRDefault="00557C8A" w:rsidP="00A9443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Yes</w:t>
            </w:r>
          </w:p>
        </w:tc>
        <w:tc>
          <w:tcPr>
            <w:tcW w:w="2839" w:type="dxa"/>
          </w:tcPr>
          <w:p w14:paraId="463CF3EC" w14:textId="41008996" w:rsidR="00557C8A" w:rsidRDefault="00557C8A" w:rsidP="00A9443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73</w:t>
            </w:r>
          </w:p>
        </w:tc>
        <w:tc>
          <w:tcPr>
            <w:tcW w:w="1847" w:type="dxa"/>
          </w:tcPr>
          <w:p w14:paraId="2B6682B2" w14:textId="33C43379" w:rsidR="00557C8A" w:rsidRDefault="00557C8A" w:rsidP="00A9443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22</w:t>
            </w:r>
          </w:p>
        </w:tc>
      </w:tr>
      <w:tr w:rsidR="00557C8A" w14:paraId="1AC641CE" w14:textId="77777777" w:rsidTr="00885B91">
        <w:trPr>
          <w:trHeight w:val="546"/>
        </w:trPr>
        <w:tc>
          <w:tcPr>
            <w:tcW w:w="2331" w:type="dxa"/>
            <w:vMerge/>
          </w:tcPr>
          <w:p w14:paraId="6A23CFF8" w14:textId="77777777" w:rsidR="00557C8A" w:rsidRDefault="00557C8A" w:rsidP="008D7407">
            <w:pPr>
              <w:jc w:val="right"/>
              <w:rPr>
                <w:rFonts w:ascii="Arial" w:eastAsia="DFKai-SB" w:hAnsi="Arial" w:cs="Arial"/>
              </w:rPr>
            </w:pPr>
          </w:p>
        </w:tc>
        <w:tc>
          <w:tcPr>
            <w:tcW w:w="1289" w:type="dxa"/>
          </w:tcPr>
          <w:p w14:paraId="59586275" w14:textId="0078BE59" w:rsidR="00557C8A" w:rsidRDefault="00557C8A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No</w:t>
            </w:r>
          </w:p>
        </w:tc>
        <w:tc>
          <w:tcPr>
            <w:tcW w:w="2839" w:type="dxa"/>
          </w:tcPr>
          <w:p w14:paraId="7AEE4A09" w14:textId="0EFBE386" w:rsidR="00557C8A" w:rsidRDefault="00557C8A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139</w:t>
            </w:r>
          </w:p>
        </w:tc>
        <w:tc>
          <w:tcPr>
            <w:tcW w:w="1847" w:type="dxa"/>
          </w:tcPr>
          <w:p w14:paraId="229B3F85" w14:textId="7054400D" w:rsidR="00557C8A" w:rsidRDefault="00557C8A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136</w:t>
            </w:r>
          </w:p>
        </w:tc>
      </w:tr>
      <w:tr w:rsidR="00557C8A" w14:paraId="081B58C1" w14:textId="77777777" w:rsidTr="0017027B">
        <w:trPr>
          <w:trHeight w:val="546"/>
        </w:trPr>
        <w:tc>
          <w:tcPr>
            <w:tcW w:w="2331" w:type="dxa"/>
            <w:vMerge w:val="restart"/>
            <w:shd w:val="clear" w:color="auto" w:fill="E8E8E8" w:themeFill="background2"/>
          </w:tcPr>
          <w:p w14:paraId="1C5D0F02" w14:textId="6F1D05C6" w:rsidR="00557C8A" w:rsidRDefault="00557C8A" w:rsidP="008D7407">
            <w:pPr>
              <w:jc w:val="right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Proventricular signs</w:t>
            </w:r>
          </w:p>
        </w:tc>
        <w:tc>
          <w:tcPr>
            <w:tcW w:w="1289" w:type="dxa"/>
            <w:shd w:val="clear" w:color="auto" w:fill="E8E8E8" w:themeFill="background2"/>
          </w:tcPr>
          <w:p w14:paraId="006AFFBC" w14:textId="332B1E7F" w:rsidR="00557C8A" w:rsidRDefault="00557C8A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Yes</w:t>
            </w:r>
          </w:p>
        </w:tc>
        <w:tc>
          <w:tcPr>
            <w:tcW w:w="2839" w:type="dxa"/>
            <w:shd w:val="clear" w:color="auto" w:fill="E8E8E8" w:themeFill="background2"/>
          </w:tcPr>
          <w:p w14:paraId="391576F3" w14:textId="2EC616F2" w:rsidR="00557C8A" w:rsidRDefault="00557C8A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60</w:t>
            </w:r>
          </w:p>
        </w:tc>
        <w:tc>
          <w:tcPr>
            <w:tcW w:w="1847" w:type="dxa"/>
            <w:shd w:val="clear" w:color="auto" w:fill="E8E8E8" w:themeFill="background2"/>
          </w:tcPr>
          <w:p w14:paraId="07811D1A" w14:textId="7301C754" w:rsidR="00557C8A" w:rsidRDefault="00557C8A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35</w:t>
            </w:r>
          </w:p>
        </w:tc>
      </w:tr>
      <w:tr w:rsidR="00557C8A" w14:paraId="54C77FAE" w14:textId="77777777" w:rsidTr="0017027B">
        <w:trPr>
          <w:trHeight w:val="546"/>
        </w:trPr>
        <w:tc>
          <w:tcPr>
            <w:tcW w:w="2331" w:type="dxa"/>
            <w:vMerge/>
            <w:shd w:val="clear" w:color="auto" w:fill="E8E8E8" w:themeFill="background2"/>
          </w:tcPr>
          <w:p w14:paraId="01E73E3B" w14:textId="77777777" w:rsidR="00557C8A" w:rsidRDefault="00557C8A" w:rsidP="008D7407">
            <w:pPr>
              <w:jc w:val="right"/>
              <w:rPr>
                <w:rFonts w:ascii="Arial" w:eastAsia="DFKai-SB" w:hAnsi="Arial" w:cs="Arial"/>
              </w:rPr>
            </w:pPr>
          </w:p>
        </w:tc>
        <w:tc>
          <w:tcPr>
            <w:tcW w:w="1289" w:type="dxa"/>
            <w:shd w:val="clear" w:color="auto" w:fill="E8E8E8" w:themeFill="background2"/>
          </w:tcPr>
          <w:p w14:paraId="1C8B214E" w14:textId="183DB087" w:rsidR="00557C8A" w:rsidRDefault="00557C8A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No</w:t>
            </w:r>
          </w:p>
        </w:tc>
        <w:tc>
          <w:tcPr>
            <w:tcW w:w="2839" w:type="dxa"/>
            <w:shd w:val="clear" w:color="auto" w:fill="E8E8E8" w:themeFill="background2"/>
          </w:tcPr>
          <w:p w14:paraId="1F4B1D5A" w14:textId="62645D20" w:rsidR="00557C8A" w:rsidRDefault="00557C8A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98</w:t>
            </w:r>
          </w:p>
        </w:tc>
        <w:tc>
          <w:tcPr>
            <w:tcW w:w="1847" w:type="dxa"/>
            <w:shd w:val="clear" w:color="auto" w:fill="E8E8E8" w:themeFill="background2"/>
          </w:tcPr>
          <w:p w14:paraId="1FB1B6DA" w14:textId="3F5575F5" w:rsidR="00557C8A" w:rsidRDefault="00557C8A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177</w:t>
            </w:r>
          </w:p>
        </w:tc>
      </w:tr>
      <w:tr w:rsidR="00884DB4" w14:paraId="53DAC9C8" w14:textId="77777777" w:rsidTr="00885B91">
        <w:trPr>
          <w:trHeight w:val="546"/>
        </w:trPr>
        <w:tc>
          <w:tcPr>
            <w:tcW w:w="2331" w:type="dxa"/>
          </w:tcPr>
          <w:p w14:paraId="1C289D36" w14:textId="2ADCCDCC" w:rsidR="00884DB4" w:rsidRDefault="00884DB4" w:rsidP="008D7407">
            <w:pPr>
              <w:jc w:val="right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Neurological signs</w:t>
            </w:r>
          </w:p>
        </w:tc>
        <w:tc>
          <w:tcPr>
            <w:tcW w:w="1289" w:type="dxa"/>
          </w:tcPr>
          <w:p w14:paraId="534F3668" w14:textId="11A9E77A" w:rsidR="00884DB4" w:rsidRDefault="00884DB4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Yes</w:t>
            </w:r>
          </w:p>
        </w:tc>
        <w:tc>
          <w:tcPr>
            <w:tcW w:w="2839" w:type="dxa"/>
          </w:tcPr>
          <w:p w14:paraId="5D23E3D4" w14:textId="20896E0A" w:rsidR="00884DB4" w:rsidRDefault="00884DB4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56</w:t>
            </w:r>
          </w:p>
        </w:tc>
        <w:tc>
          <w:tcPr>
            <w:tcW w:w="1847" w:type="dxa"/>
          </w:tcPr>
          <w:p w14:paraId="44E8133B" w14:textId="4244BF97" w:rsidR="00884DB4" w:rsidRDefault="00884DB4" w:rsidP="008D7407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39</w:t>
            </w:r>
          </w:p>
        </w:tc>
      </w:tr>
      <w:tr w:rsidR="00884DB4" w14:paraId="00B2DAB0" w14:textId="77777777" w:rsidTr="00885B91">
        <w:trPr>
          <w:trHeight w:val="546"/>
        </w:trPr>
        <w:tc>
          <w:tcPr>
            <w:tcW w:w="2331" w:type="dxa"/>
            <w:tcBorders>
              <w:bottom w:val="single" w:sz="4" w:space="0" w:color="auto"/>
            </w:tcBorders>
          </w:tcPr>
          <w:p w14:paraId="2A9A7083" w14:textId="77777777" w:rsidR="00884DB4" w:rsidRDefault="00884DB4" w:rsidP="00012A83">
            <w:pPr>
              <w:jc w:val="right"/>
              <w:rPr>
                <w:rFonts w:ascii="Arial" w:eastAsia="DFKai-SB" w:hAnsi="Arial" w:cs="Arial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E0BEB69" w14:textId="3E21E689" w:rsidR="00884DB4" w:rsidRDefault="00884DB4" w:rsidP="00012A83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No</w:t>
            </w:r>
          </w:p>
        </w:tc>
        <w:tc>
          <w:tcPr>
            <w:tcW w:w="2839" w:type="dxa"/>
            <w:tcBorders>
              <w:bottom w:val="single" w:sz="4" w:space="0" w:color="auto"/>
            </w:tcBorders>
          </w:tcPr>
          <w:p w14:paraId="01DB1D92" w14:textId="0CD4505D" w:rsidR="00884DB4" w:rsidRDefault="00884DB4" w:rsidP="00012A83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107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E0A248F" w14:textId="481BBBF4" w:rsidR="00884DB4" w:rsidRDefault="00884DB4" w:rsidP="00012A83">
            <w:pPr>
              <w:jc w:val="center"/>
              <w:rPr>
                <w:rFonts w:ascii="Arial" w:eastAsia="DFKai-SB" w:hAnsi="Arial" w:cs="Arial"/>
              </w:rPr>
            </w:pPr>
            <w:r>
              <w:rPr>
                <w:rFonts w:ascii="Arial" w:eastAsia="DFKai-SB" w:hAnsi="Arial" w:cs="Arial" w:hint="eastAsia"/>
              </w:rPr>
              <w:t>168</w:t>
            </w:r>
          </w:p>
        </w:tc>
      </w:tr>
    </w:tbl>
    <w:p w14:paraId="6336C4C5" w14:textId="77777777" w:rsidR="00A363CC" w:rsidRPr="00A84697" w:rsidRDefault="00A363CC">
      <w:pPr>
        <w:rPr>
          <w:rFonts w:ascii="Arial" w:eastAsia="DFKai-SB" w:hAnsi="Arial" w:cs="Arial"/>
        </w:rPr>
      </w:pPr>
    </w:p>
    <w:sectPr w:rsidR="00A363CC" w:rsidRPr="00A84697" w:rsidSect="00F0319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8A72D" w14:textId="77777777" w:rsidR="00A00DBF" w:rsidRDefault="00A00DBF" w:rsidP="00010968">
      <w:pPr>
        <w:spacing w:after="0" w:line="240" w:lineRule="auto"/>
      </w:pPr>
      <w:r>
        <w:separator/>
      </w:r>
    </w:p>
  </w:endnote>
  <w:endnote w:type="continuationSeparator" w:id="0">
    <w:p w14:paraId="1BAD273F" w14:textId="77777777" w:rsidR="00A00DBF" w:rsidRDefault="00A00DBF" w:rsidP="00010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E7959" w14:textId="77777777" w:rsidR="00A00DBF" w:rsidRDefault="00A00DBF" w:rsidP="00010968">
      <w:pPr>
        <w:spacing w:after="0" w:line="240" w:lineRule="auto"/>
      </w:pPr>
      <w:r>
        <w:separator/>
      </w:r>
    </w:p>
  </w:footnote>
  <w:footnote w:type="continuationSeparator" w:id="0">
    <w:p w14:paraId="0D0036CC" w14:textId="77777777" w:rsidR="00A00DBF" w:rsidRDefault="00A00DBF" w:rsidP="000109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97"/>
    <w:rsid w:val="00010968"/>
    <w:rsid w:val="00012A83"/>
    <w:rsid w:val="000825F9"/>
    <w:rsid w:val="00093291"/>
    <w:rsid w:val="000F1065"/>
    <w:rsid w:val="00130E83"/>
    <w:rsid w:val="0017027B"/>
    <w:rsid w:val="001C1321"/>
    <w:rsid w:val="001E4C8D"/>
    <w:rsid w:val="00216B26"/>
    <w:rsid w:val="002507C3"/>
    <w:rsid w:val="002941E2"/>
    <w:rsid w:val="002C241A"/>
    <w:rsid w:val="002E0E07"/>
    <w:rsid w:val="00330E6A"/>
    <w:rsid w:val="00360A7E"/>
    <w:rsid w:val="004A3297"/>
    <w:rsid w:val="004A7C90"/>
    <w:rsid w:val="004B0D8C"/>
    <w:rsid w:val="004C00D0"/>
    <w:rsid w:val="00557C8A"/>
    <w:rsid w:val="005654A9"/>
    <w:rsid w:val="00593E49"/>
    <w:rsid w:val="006757E2"/>
    <w:rsid w:val="00680130"/>
    <w:rsid w:val="00741DD0"/>
    <w:rsid w:val="007954CA"/>
    <w:rsid w:val="007B2220"/>
    <w:rsid w:val="007C269F"/>
    <w:rsid w:val="007C63D0"/>
    <w:rsid w:val="007D4A4D"/>
    <w:rsid w:val="00812510"/>
    <w:rsid w:val="00884DB4"/>
    <w:rsid w:val="00885B91"/>
    <w:rsid w:val="0089120D"/>
    <w:rsid w:val="008D7407"/>
    <w:rsid w:val="00976F89"/>
    <w:rsid w:val="009D56D9"/>
    <w:rsid w:val="00A00DBF"/>
    <w:rsid w:val="00A07D38"/>
    <w:rsid w:val="00A1220A"/>
    <w:rsid w:val="00A31AE3"/>
    <w:rsid w:val="00A363CC"/>
    <w:rsid w:val="00A84697"/>
    <w:rsid w:val="00A90045"/>
    <w:rsid w:val="00A928C3"/>
    <w:rsid w:val="00A94437"/>
    <w:rsid w:val="00AE6E08"/>
    <w:rsid w:val="00AF2407"/>
    <w:rsid w:val="00B41CC0"/>
    <w:rsid w:val="00BD7CC9"/>
    <w:rsid w:val="00BF184D"/>
    <w:rsid w:val="00C31FE7"/>
    <w:rsid w:val="00C406DE"/>
    <w:rsid w:val="00C54724"/>
    <w:rsid w:val="00CA34B6"/>
    <w:rsid w:val="00CC2B97"/>
    <w:rsid w:val="00D2078F"/>
    <w:rsid w:val="00D50CE7"/>
    <w:rsid w:val="00DB1149"/>
    <w:rsid w:val="00E1780A"/>
    <w:rsid w:val="00E80219"/>
    <w:rsid w:val="00E823DE"/>
    <w:rsid w:val="00EA2BAA"/>
    <w:rsid w:val="00EA4430"/>
    <w:rsid w:val="00EC3714"/>
    <w:rsid w:val="00F00C25"/>
    <w:rsid w:val="00F0269F"/>
    <w:rsid w:val="00F03195"/>
    <w:rsid w:val="00F04823"/>
    <w:rsid w:val="00F057D3"/>
    <w:rsid w:val="00F87450"/>
    <w:rsid w:val="00FA094F"/>
    <w:rsid w:val="00FC3980"/>
    <w:rsid w:val="00FD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33594"/>
  <w15:chartTrackingRefBased/>
  <w15:docId w15:val="{7ABA16E7-85AC-4E97-8C55-116C37008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846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6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69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69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6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69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69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69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69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6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6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69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6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6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697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6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697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6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6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6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6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6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6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6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6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6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6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6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1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09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1096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109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1096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FC43C2-B11C-4719-B0A5-C72C38AF4D33}">
  <we:reference id="wa200001361" version="2.2.1.0" store="zh-TW" storeType="OMEX"/>
  <we:alternateReferences>
    <we:reference id="wa200001361" version="2.2.1.0" store="" storeType="OMEX"/>
  </we:alternateReferences>
  <we:properties>
    <we:property name="paperpal-document-id" value="&quot;2e00a162-f593-4122-8fb4-5154c1a39b22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-Yuan Chen</dc:creator>
  <cp:keywords/>
  <dc:description/>
  <cp:lastModifiedBy>Winni Chen</cp:lastModifiedBy>
  <cp:revision>73</cp:revision>
  <dcterms:created xsi:type="dcterms:W3CDTF">2024-03-21T09:03:00Z</dcterms:created>
  <dcterms:modified xsi:type="dcterms:W3CDTF">2024-03-27T18:21:00Z</dcterms:modified>
</cp:coreProperties>
</file>